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583" w:rsidRPr="00144583" w:rsidRDefault="00144583" w:rsidP="0014458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44583">
        <w:rPr>
          <w:rFonts w:ascii="Times New Roman" w:hAnsi="Times New Roman" w:cs="Times New Roman"/>
          <w:b/>
          <w:sz w:val="28"/>
          <w:szCs w:val="28"/>
        </w:rPr>
        <w:t>Thematic Analysis of the Student Feedback</w:t>
      </w:r>
    </w:p>
    <w:p w:rsidR="001409EA" w:rsidRPr="00B530A8" w:rsidRDefault="007E3B3B" w:rsidP="007E3B3B">
      <w:pPr>
        <w:rPr>
          <w:rFonts w:ascii="Times New Roman" w:hAnsi="Times New Roman" w:cs="Times New Roman"/>
          <w:sz w:val="24"/>
          <w:szCs w:val="24"/>
        </w:rPr>
      </w:pPr>
      <w:r w:rsidRPr="00B530A8">
        <w:rPr>
          <w:rFonts w:ascii="Times New Roman" w:hAnsi="Times New Roman" w:cs="Times New Roman"/>
          <w:sz w:val="24"/>
          <w:szCs w:val="24"/>
        </w:rPr>
        <w:t xml:space="preserve">Table 1: A </w:t>
      </w:r>
      <w:r w:rsidR="00232ADC" w:rsidRPr="00B530A8">
        <w:rPr>
          <w:rFonts w:ascii="Times New Roman" w:hAnsi="Times New Roman" w:cs="Times New Roman"/>
          <w:sz w:val="24"/>
          <w:szCs w:val="24"/>
        </w:rPr>
        <w:t xml:space="preserve">detailed </w:t>
      </w:r>
      <w:r w:rsidRPr="00B530A8">
        <w:rPr>
          <w:rFonts w:ascii="Times New Roman" w:hAnsi="Times New Roman" w:cs="Times New Roman"/>
          <w:sz w:val="24"/>
          <w:szCs w:val="24"/>
        </w:rPr>
        <w:t xml:space="preserve">thematic analysis of the students’ responses for the usefulness </w:t>
      </w:r>
      <w:r w:rsidR="002706FC" w:rsidRPr="00B530A8">
        <w:rPr>
          <w:rFonts w:ascii="Times New Roman" w:hAnsi="Times New Roman" w:cs="Times New Roman"/>
          <w:sz w:val="24"/>
          <w:szCs w:val="24"/>
        </w:rPr>
        <w:t xml:space="preserve">of peer sharing </w:t>
      </w:r>
      <w:r w:rsidRPr="00B530A8">
        <w:rPr>
          <w:rFonts w:ascii="Times New Roman" w:hAnsi="Times New Roman" w:cs="Times New Roman"/>
          <w:sz w:val="24"/>
          <w:szCs w:val="24"/>
        </w:rPr>
        <w:t>real-life experience</w:t>
      </w:r>
      <w:r w:rsidR="002706FC" w:rsidRPr="00B530A8">
        <w:rPr>
          <w:rFonts w:ascii="Times New Roman" w:hAnsi="Times New Roman" w:cs="Times New Roman"/>
          <w:sz w:val="24"/>
          <w:szCs w:val="24"/>
        </w:rPr>
        <w:t xml:space="preserve"> during the BLS 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838"/>
        <w:gridCol w:w="2363"/>
      </w:tblGrid>
      <w:tr w:rsidR="007E3B3B" w:rsidRPr="00B530A8" w:rsidTr="00155DE9">
        <w:tc>
          <w:tcPr>
            <w:tcW w:w="4815" w:type="dxa"/>
          </w:tcPr>
          <w:p w:rsidR="007E3B3B" w:rsidRPr="00B530A8" w:rsidRDefault="007E3B3B" w:rsidP="00290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838" w:type="dxa"/>
          </w:tcPr>
          <w:p w:rsidR="007E3B3B" w:rsidRPr="00B530A8" w:rsidRDefault="007E3B3B" w:rsidP="00290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  <w:tc>
          <w:tcPr>
            <w:tcW w:w="2363" w:type="dxa"/>
          </w:tcPr>
          <w:p w:rsidR="007E3B3B" w:rsidRPr="00B530A8" w:rsidRDefault="007E3B3B" w:rsidP="00290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6054AF" w:rsidP="006054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motivates a person to learn 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personal development skill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</w:tcPr>
          <w:p w:rsidR="00B1651E" w:rsidRPr="00B530A8" w:rsidRDefault="006054AF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ivates </w:t>
            </w:r>
          </w:p>
        </w:tc>
        <w:tc>
          <w:tcPr>
            <w:tcW w:w="2363" w:type="dxa"/>
            <w:vMerge w:val="restart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Learning motivation/Inspiration</w:t>
            </w: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ly motivational and being an MBBS student it's absolutely necessary to learn CPR 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Need to learn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5410DC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real life scenario coming</w:t>
            </w:r>
            <w:r w:rsidR="00B93A37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meone in</w:t>
            </w:r>
            <w:r w:rsidR="00B93A37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ose 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e</w:t>
            </w:r>
            <w:r w:rsidR="00B93A37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ould be 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rs from now makes it seem very important and influences you.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showed that CPR could be needed anywhere, anytime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 we need to learn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Need to learn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showed how real this thing was and it can really save lives if done at the correct time and done in a correct manner. It also motivated me to actually learn CPR and not just treat it like the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ther Foundation Course class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Learning motivation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as good to know how CPR is such an imp</w:t>
            </w:r>
            <w:r w:rsidR="002A2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tant skill to learn, whether </w:t>
            </w:r>
            <w:r w:rsidR="002A2216" w:rsidRPr="006740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e a medical student or not. It can be very useful anytime and anywhere and can save a life.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Usefulness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very inspirational. 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nspirational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442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alk by the medical student was very inspiring and highlighted the importance of knowing correct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chnique of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PR. </w:t>
            </w:r>
          </w:p>
        </w:tc>
        <w:tc>
          <w:tcPr>
            <w:tcW w:w="1838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nspirational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FD1B43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motivated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 to do it with self confidence </w:t>
            </w:r>
          </w:p>
        </w:tc>
        <w:tc>
          <w:tcPr>
            <w:tcW w:w="1838" w:type="dxa"/>
            <w:vMerge w:val="restart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Self confidence</w:t>
            </w: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5410DC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al of fear and helped me attain</w:t>
            </w:r>
            <w:r w:rsidR="00B1651E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lf confidence</w:t>
            </w:r>
          </w:p>
        </w:tc>
        <w:tc>
          <w:tcPr>
            <w:tcW w:w="1838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 talked about her own experience so now I am more confident to apply this knowledge practically.</w:t>
            </w:r>
          </w:p>
        </w:tc>
        <w:tc>
          <w:tcPr>
            <w:tcW w:w="1838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51E" w:rsidRPr="00B530A8" w:rsidTr="00155DE9">
        <w:tc>
          <w:tcPr>
            <w:tcW w:w="4815" w:type="dxa"/>
          </w:tcPr>
          <w:p w:rsidR="00B1651E" w:rsidRPr="00B530A8" w:rsidRDefault="00B1651E" w:rsidP="00B165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t a lifesaving technique. Now I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ave the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fidence to raise </w:t>
            </w:r>
            <w:r w:rsidR="005426BD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 hand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required doing CPR in any situation.</w:t>
            </w:r>
          </w:p>
        </w:tc>
        <w:tc>
          <w:tcPr>
            <w:tcW w:w="1838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B1651E" w:rsidRPr="00B530A8" w:rsidRDefault="00B1651E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inspiring to listen to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l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udent about saving life using CPR</w:t>
            </w:r>
          </w:p>
        </w:tc>
        <w:tc>
          <w:tcPr>
            <w:tcW w:w="1838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Help/Encourage others</w:t>
            </w:r>
          </w:p>
        </w:tc>
        <w:tc>
          <w:tcPr>
            <w:tcW w:w="2363" w:type="dxa"/>
            <w:vMerge w:val="restart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Helping/Saving lives</w:t>
            </w: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learnt to perform CPR and 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ll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so encourage others to learn</w:t>
            </w:r>
          </w:p>
        </w:tc>
        <w:tc>
          <w:tcPr>
            <w:tcW w:w="1838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Encourage others</w:t>
            </w: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 the student told, we can get caught in any kind of emergency and it might occur anywhere, so we can actually save a life by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arning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is, no medical knowledge is required just a simple procedure </w:t>
            </w:r>
          </w:p>
        </w:tc>
        <w:tc>
          <w:tcPr>
            <w:tcW w:w="1838" w:type="dxa"/>
            <w:vMerge w:val="restart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Saving a life</w:t>
            </w: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may give me an opportunity to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arn to save somebody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ture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t was truly inspiring and after listening to it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would highly recommend everyone to learn CPR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couraged me to know more about this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 was quite motivating and at the same time realistic in her approach towards explaining.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as motivating, inspiring and taught me to believe in my abilities and skills.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as inspiring. Shows how CPR could save one's life.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inspired all of us to kno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that now we are in a position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save lives 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gave me the confidence to provide help to the needed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out any hesitation. </w:t>
            </w:r>
          </w:p>
        </w:tc>
        <w:tc>
          <w:tcPr>
            <w:tcW w:w="1838" w:type="dxa"/>
            <w:vMerge w:val="restart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Helping in emergencies</w:t>
            </w: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vate us to help our fellow humans whenever they are in need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really encouraged me to learn CPR as it will be very helpful to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v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one in need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lping anyone in an emergency 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 must help a person in need in the best possible way we can.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 help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edy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alk inspired me to learn CPR and not be afraid to lend a hand to those in need. 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inspiring and genuine 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10DC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ed me change my</w:t>
            </w:r>
            <w:r w:rsidR="005426BD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itude towards CPR</w:t>
            </w:r>
          </w:p>
        </w:tc>
        <w:tc>
          <w:tcPr>
            <w:tcW w:w="1838" w:type="dxa"/>
            <w:vMerge w:val="restart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Realization of a situation</w:t>
            </w:r>
          </w:p>
        </w:tc>
        <w:tc>
          <w:tcPr>
            <w:tcW w:w="2363" w:type="dxa"/>
            <w:vMerge w:val="restart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Change in attitude</w:t>
            </w: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inspired us to learn CPR and her experience made us realise the real importance of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arning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R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de me realize the importance of knowing CPR, and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so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t u can’t save everyone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e me understand the importance of learning CPR and I realised how anything can happen at any point of time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 made us realise that as a medical student or a normal human being it is very important to step into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emergency and the patient cannot be saved all the time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6BD" w:rsidRPr="00B530A8" w:rsidTr="00155DE9">
        <w:tc>
          <w:tcPr>
            <w:tcW w:w="4815" w:type="dxa"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a real experience and not a hypothetical scenario. It helped me realise the real importance of having the power to save a life </w:t>
            </w:r>
          </w:p>
        </w:tc>
        <w:tc>
          <w:tcPr>
            <w:tcW w:w="1838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5426BD" w:rsidRPr="00B530A8" w:rsidRDefault="005426BD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was go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 in that it made me aware of a real life 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uation</w:t>
            </w:r>
          </w:p>
        </w:tc>
        <w:tc>
          <w:tcPr>
            <w:tcW w:w="1838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Real-life scenario</w:t>
            </w:r>
          </w:p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Application-based</w:t>
            </w:r>
          </w:p>
        </w:tc>
        <w:tc>
          <w:tcPr>
            <w:tcW w:w="2363" w:type="dxa"/>
            <w:vMerge w:val="restart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al life scenarios always get us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ck to reality of the need to learn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cal techniques </w:t>
            </w:r>
          </w:p>
        </w:tc>
        <w:tc>
          <w:tcPr>
            <w:tcW w:w="1838" w:type="dxa"/>
          </w:tcPr>
          <w:p w:rsidR="004714D1" w:rsidRPr="00B530A8" w:rsidRDefault="00B530A8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evance 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 useful as I was not aware of how important CPR is.</w:t>
            </w:r>
          </w:p>
        </w:tc>
        <w:tc>
          <w:tcPr>
            <w:tcW w:w="1838" w:type="dxa"/>
            <w:vMerge w:val="restart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mportance of CPR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5410DC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 did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t know how to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form 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R before this 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ion and how important it is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Now I will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 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e to save a pers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s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fe 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gave me an idea about how clueless the society is about CPR and most of the people do not have the correct training and how all this effects a person's life in emergency. 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made m</w:t>
            </w:r>
            <w:r w:rsidR="00175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realise the importance of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S training.</w:t>
            </w:r>
          </w:p>
        </w:tc>
        <w:tc>
          <w:tcPr>
            <w:tcW w:w="1838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mportance of learning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realised that even though I am not a trained medical prof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ional</w:t>
            </w:r>
            <w:r w:rsidR="00175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re is still a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nce that I can save someone's life and learning CPR is what I needed to do.</w:t>
            </w:r>
          </w:p>
        </w:tc>
        <w:tc>
          <w:tcPr>
            <w:tcW w:w="1838" w:type="dxa"/>
            <w:vMerge w:val="restart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Saving life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FD1B43" w:rsidP="00FD1B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as very realistic as</w:t>
            </w:r>
            <w:r w:rsidR="004714D1"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41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ossibility of positive or</w:t>
            </w:r>
            <w:r w:rsidR="00B03BD8"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gative </w:t>
            </w:r>
            <w:r w:rsidR="00E11A43"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  <w:r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03BD8"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fter </w:t>
            </w:r>
            <w:r w:rsidR="005410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 was</w:t>
            </w:r>
            <w:r w:rsidRPr="00B530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ld to us 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has enlightened me to the various procedures 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t are worth understanding to help m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ve my best in saving someone's life in case of need.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B03BD8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ized the importance of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arning a techniqu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t 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ld save a person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’s life 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EC53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de me realize that emergencies do happen in real life and it can happen around me anytime anywhere. </w:t>
            </w:r>
          </w:p>
        </w:tc>
        <w:tc>
          <w:tcPr>
            <w:tcW w:w="1838" w:type="dxa"/>
            <w:vMerge w:val="restart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 xml:space="preserve">Preparedness 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al life experiences conveyed how a simple skill can save the life of a person. Various techniques to save the lives of adults and infants were demonstrated to prepare us for handling emergency situations which we as future doctors must know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5410DC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pired me to be brave in</w:t>
            </w:r>
            <w:r w:rsidR="00B03BD8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</w:t>
            </w:r>
            <w:r w:rsidR="00B03BD8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714D1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stress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made me realise the importance of today’s session beforehand and how it could actually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act some situation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ter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e. In addition,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ing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t emergencies 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pe</w:t>
            </w:r>
            <w:bookmarkStart w:id="0" w:name="_GoBack"/>
            <w:bookmarkEnd w:id="0"/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pared </w:t>
            </w:r>
            <w:r w:rsidR="00FD1B43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try my best in case I have to administer CPR.</w:t>
            </w:r>
          </w:p>
        </w:tc>
        <w:tc>
          <w:tcPr>
            <w:tcW w:w="1838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4D1" w:rsidRPr="00B530A8" w:rsidTr="00155DE9">
        <w:tc>
          <w:tcPr>
            <w:tcW w:w="4815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</w:t>
            </w:r>
            <w:r w:rsidR="00703CA6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ful,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I understood that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</w:t>
            </w:r>
            <w:r w:rsidR="00703CA6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 are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arning here </w:t>
            </w:r>
            <w:r w:rsidR="00703CA6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ld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 applicable anywhere. I realized that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times we may not </w:t>
            </w:r>
            <w:r w:rsid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 able to 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ive</w:t>
            </w:r>
            <w:r w:rsidR="005410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is</w:t>
            </w: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We should always be ready.</w:t>
            </w:r>
          </w:p>
        </w:tc>
        <w:tc>
          <w:tcPr>
            <w:tcW w:w="1838" w:type="dxa"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Readiness</w:t>
            </w:r>
          </w:p>
        </w:tc>
        <w:tc>
          <w:tcPr>
            <w:tcW w:w="2363" w:type="dxa"/>
            <w:vMerge/>
          </w:tcPr>
          <w:p w:rsidR="004714D1" w:rsidRPr="00B530A8" w:rsidRDefault="004714D1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CA6" w:rsidRPr="00B530A8" w:rsidTr="00155DE9">
        <w:tc>
          <w:tcPr>
            <w:tcW w:w="4815" w:type="dxa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ve</w:t>
            </w:r>
          </w:p>
        </w:tc>
        <w:tc>
          <w:tcPr>
            <w:tcW w:w="1838" w:type="dxa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2363" w:type="dxa"/>
            <w:vMerge w:val="restart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Knowledge gain</w:t>
            </w:r>
          </w:p>
        </w:tc>
      </w:tr>
      <w:tr w:rsidR="00703CA6" w:rsidRPr="00B530A8" w:rsidTr="00155DE9">
        <w:tc>
          <w:tcPr>
            <w:tcW w:w="4815" w:type="dxa"/>
          </w:tcPr>
          <w:p w:rsidR="00703CA6" w:rsidRPr="00B530A8" w:rsidRDefault="00B530A8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enhanced</w:t>
            </w:r>
            <w:r w:rsidR="00703CA6"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y knowledge </w:t>
            </w:r>
          </w:p>
        </w:tc>
        <w:tc>
          <w:tcPr>
            <w:tcW w:w="1838" w:type="dxa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CA6" w:rsidRPr="00B530A8" w:rsidTr="00155DE9">
        <w:tc>
          <w:tcPr>
            <w:tcW w:w="4815" w:type="dxa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 was informative and the fact that we got to perform it (on mannequins) helped me gain a better understanding </w:t>
            </w:r>
          </w:p>
        </w:tc>
        <w:tc>
          <w:tcPr>
            <w:tcW w:w="1838" w:type="dxa"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0A8">
              <w:rPr>
                <w:rFonts w:ascii="Times New Roman" w:hAnsi="Times New Roman" w:cs="Times New Roman"/>
                <w:sz w:val="24"/>
                <w:szCs w:val="24"/>
              </w:rPr>
              <w:t>Better understanding</w:t>
            </w:r>
          </w:p>
        </w:tc>
        <w:tc>
          <w:tcPr>
            <w:tcW w:w="2363" w:type="dxa"/>
            <w:vMerge/>
          </w:tcPr>
          <w:p w:rsidR="00703CA6" w:rsidRPr="00B530A8" w:rsidRDefault="00703CA6" w:rsidP="00290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3B3B" w:rsidRPr="00B530A8" w:rsidRDefault="007E3B3B" w:rsidP="00EB4A53">
      <w:pPr>
        <w:tabs>
          <w:tab w:val="left" w:pos="2175"/>
        </w:tabs>
      </w:pPr>
    </w:p>
    <w:sectPr w:rsidR="007E3B3B" w:rsidRPr="00B53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NDYwsLA0N7c0M7VQ0lEKTi0uzszPAykwrAUAqYSl8SwAAAA="/>
  </w:docVars>
  <w:rsids>
    <w:rsidRoot w:val="009861A6"/>
    <w:rsid w:val="001360F2"/>
    <w:rsid w:val="00144583"/>
    <w:rsid w:val="00155DE9"/>
    <w:rsid w:val="00175432"/>
    <w:rsid w:val="00232ADC"/>
    <w:rsid w:val="002706FC"/>
    <w:rsid w:val="002A2216"/>
    <w:rsid w:val="002E4768"/>
    <w:rsid w:val="00415B27"/>
    <w:rsid w:val="00442269"/>
    <w:rsid w:val="004714D1"/>
    <w:rsid w:val="00496D2B"/>
    <w:rsid w:val="005410DC"/>
    <w:rsid w:val="005426BD"/>
    <w:rsid w:val="00563F22"/>
    <w:rsid w:val="00596AA0"/>
    <w:rsid w:val="006054AF"/>
    <w:rsid w:val="0061439A"/>
    <w:rsid w:val="006459A8"/>
    <w:rsid w:val="006740D3"/>
    <w:rsid w:val="00703CA6"/>
    <w:rsid w:val="00731054"/>
    <w:rsid w:val="007E3B3B"/>
    <w:rsid w:val="00897907"/>
    <w:rsid w:val="009861A6"/>
    <w:rsid w:val="00A0373D"/>
    <w:rsid w:val="00A47912"/>
    <w:rsid w:val="00B03BD8"/>
    <w:rsid w:val="00B1651E"/>
    <w:rsid w:val="00B530A8"/>
    <w:rsid w:val="00B93A37"/>
    <w:rsid w:val="00BD4AAE"/>
    <w:rsid w:val="00E11A43"/>
    <w:rsid w:val="00EB4A53"/>
    <w:rsid w:val="00EC5331"/>
    <w:rsid w:val="00FD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1B508-8DF7-4587-A9D5-7A39638D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WIN10</cp:lastModifiedBy>
  <cp:revision>32</cp:revision>
  <dcterms:created xsi:type="dcterms:W3CDTF">2021-06-08T02:29:00Z</dcterms:created>
  <dcterms:modified xsi:type="dcterms:W3CDTF">2022-03-25T14:45:00Z</dcterms:modified>
</cp:coreProperties>
</file>